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607" w:rsidRPr="001E386B" w:rsidRDefault="00F61607" w:rsidP="00F61607">
      <w:pPr>
        <w:rPr>
          <w:b/>
        </w:rPr>
      </w:pPr>
      <w:r w:rsidRPr="001E386B">
        <w:rPr>
          <w:b/>
        </w:rPr>
        <w:t>Transparency document</w:t>
      </w:r>
    </w:p>
    <w:p w:rsidR="00F61607" w:rsidRDefault="00F61607" w:rsidP="00F61607">
      <w:r>
        <w:t>Supplementary data associated with this article can be accessed online: http://dx.doi.org/10.17632/jz42th6t4t.5</w:t>
      </w:r>
    </w:p>
    <w:p w:rsidR="00780E73" w:rsidRDefault="00F61607">
      <w:bookmarkStart w:id="0" w:name="_GoBack"/>
      <w:bookmarkEnd w:id="0"/>
    </w:p>
    <w:sectPr w:rsidR="00780E73" w:rsidSect="00BA71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07"/>
    <w:rsid w:val="001760CA"/>
    <w:rsid w:val="006F644B"/>
    <w:rsid w:val="00775D5A"/>
    <w:rsid w:val="00F6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4-22T16:30:00Z</dcterms:created>
  <dcterms:modified xsi:type="dcterms:W3CDTF">2020-04-22T16:32:00Z</dcterms:modified>
</cp:coreProperties>
</file>